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0B15C3" w14:textId="77777777" w:rsidR="00C224CF" w:rsidRPr="00CC2180" w:rsidRDefault="00C224CF" w:rsidP="00C224CF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  <w:r w:rsidRPr="00CC2180">
        <w:rPr>
          <w:rFonts w:ascii="Arial" w:hAnsi="Arial" w:cs="Arial"/>
          <w:b/>
          <w:bCs/>
          <w:sz w:val="24"/>
          <w:szCs w:val="24"/>
          <w:lang w:val="en-GB"/>
        </w:rPr>
        <w:t>S4 Table. Progression-free survival according to demographic and diagnostic factors.</w:t>
      </w:r>
    </w:p>
    <w:tbl>
      <w:tblPr>
        <w:tblStyle w:val="Tablanormal1"/>
        <w:tblW w:w="8931" w:type="dxa"/>
        <w:tblInd w:w="-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1"/>
        <w:gridCol w:w="1634"/>
        <w:gridCol w:w="1449"/>
        <w:gridCol w:w="830"/>
        <w:gridCol w:w="1465"/>
        <w:gridCol w:w="1122"/>
      </w:tblGrid>
      <w:tr w:rsidR="00C224CF" w:rsidRPr="006E1364" w14:paraId="00595C2A" w14:textId="77777777" w:rsidTr="004251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  <w:shd w:val="clear" w:color="auto" w:fill="auto"/>
            <w:vAlign w:val="center"/>
          </w:tcPr>
          <w:p w14:paraId="074E8BD2" w14:textId="77777777" w:rsidR="00C224CF" w:rsidRPr="006E1364" w:rsidRDefault="00C224CF" w:rsidP="0042511A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634" w:type="dxa"/>
            <w:shd w:val="clear" w:color="auto" w:fill="auto"/>
            <w:vAlign w:val="center"/>
          </w:tcPr>
          <w:p w14:paraId="6B56B0AF" w14:textId="77777777" w:rsidR="00C224CF" w:rsidRPr="006E1364" w:rsidRDefault="00C224CF" w:rsidP="004251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Event (progression)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77C508A8" w14:textId="77777777" w:rsidR="00C224CF" w:rsidRPr="006E1364" w:rsidRDefault="00C224CF" w:rsidP="004251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Censored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5CEA0233" w14:textId="77777777" w:rsidR="00C224CF" w:rsidRPr="006E1364" w:rsidRDefault="00C224CF" w:rsidP="004251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HR</w:t>
            </w:r>
          </w:p>
        </w:tc>
        <w:tc>
          <w:tcPr>
            <w:tcW w:w="1465" w:type="dxa"/>
            <w:shd w:val="clear" w:color="auto" w:fill="FFFFFF" w:themeFill="background1"/>
            <w:vAlign w:val="center"/>
          </w:tcPr>
          <w:p w14:paraId="18635165" w14:textId="77777777" w:rsidR="00C224CF" w:rsidRPr="006E1364" w:rsidRDefault="00C224CF" w:rsidP="004251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CI 95%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353654A0" w14:textId="77777777" w:rsidR="00C224CF" w:rsidRPr="006E1364" w:rsidRDefault="00C224CF" w:rsidP="004251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i/>
                <w:iCs/>
                <w:lang w:val="en-GB"/>
              </w:rPr>
              <w:t xml:space="preserve">p </w:t>
            </w:r>
            <w:r w:rsidRPr="006E1364">
              <w:rPr>
                <w:rFonts w:ascii="Arial" w:hAnsi="Arial" w:cs="Arial"/>
                <w:lang w:val="en-GB"/>
              </w:rPr>
              <w:t>value</w:t>
            </w:r>
          </w:p>
        </w:tc>
      </w:tr>
      <w:tr w:rsidR="00C224CF" w:rsidRPr="006E1364" w14:paraId="689CAF72" w14:textId="77777777" w:rsidTr="00425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  <w:shd w:val="clear" w:color="auto" w:fill="auto"/>
          </w:tcPr>
          <w:p w14:paraId="7F316928" w14:textId="77777777" w:rsidR="00C224CF" w:rsidRPr="006E1364" w:rsidRDefault="00C224CF" w:rsidP="0042511A">
            <w:pPr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Total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259C22B0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745 (77.9%)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71EB853D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211 (22.1%)</w:t>
            </w:r>
          </w:p>
        </w:tc>
        <w:tc>
          <w:tcPr>
            <w:tcW w:w="830" w:type="dxa"/>
            <w:shd w:val="clear" w:color="auto" w:fill="auto"/>
          </w:tcPr>
          <w:p w14:paraId="7363640D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465" w:type="dxa"/>
            <w:shd w:val="clear" w:color="auto" w:fill="FFFFFF" w:themeFill="background1"/>
          </w:tcPr>
          <w:p w14:paraId="47024055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122" w:type="dxa"/>
            <w:shd w:val="clear" w:color="auto" w:fill="auto"/>
          </w:tcPr>
          <w:p w14:paraId="3C6ACF3A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C224CF" w:rsidRPr="006E1364" w14:paraId="44534A75" w14:textId="77777777" w:rsidTr="004251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  <w:shd w:val="clear" w:color="auto" w:fill="auto"/>
          </w:tcPr>
          <w:p w14:paraId="5E039E46" w14:textId="77777777" w:rsidR="00C224CF" w:rsidRPr="006E1364" w:rsidRDefault="00C224CF" w:rsidP="0042511A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Sex</w:t>
            </w:r>
          </w:p>
          <w:p w14:paraId="4BDBD8EB" w14:textId="77777777" w:rsidR="00C224CF" w:rsidRPr="006E1364" w:rsidRDefault="00C224CF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Male</w:t>
            </w:r>
          </w:p>
          <w:p w14:paraId="4C1D8204" w14:textId="77777777" w:rsidR="00C224CF" w:rsidRPr="006E1364" w:rsidRDefault="00C224CF" w:rsidP="0042511A">
            <w:pPr>
              <w:ind w:left="284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2311BAB5" w14:textId="77777777" w:rsidR="00C224CF" w:rsidRPr="006E1364" w:rsidRDefault="00C224CF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7A3470C4" w14:textId="77777777" w:rsidR="00C224CF" w:rsidRPr="006E1364" w:rsidRDefault="00C224CF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598 (79.6%)</w:t>
            </w:r>
          </w:p>
          <w:p w14:paraId="48D70630" w14:textId="77777777" w:rsidR="00C224CF" w:rsidRPr="006E1364" w:rsidRDefault="00C224CF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147 (71.7%)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7C154A5B" w14:textId="77777777" w:rsidR="00C224CF" w:rsidRPr="006E1364" w:rsidRDefault="00C224CF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57D28CFA" w14:textId="77777777" w:rsidR="00C224CF" w:rsidRPr="006E1364" w:rsidRDefault="00C224CF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153 (20.4%)</w:t>
            </w:r>
          </w:p>
          <w:p w14:paraId="43773FD7" w14:textId="77777777" w:rsidR="00C224CF" w:rsidRPr="006E1364" w:rsidRDefault="00C224CF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58 (28.3%)</w:t>
            </w:r>
          </w:p>
        </w:tc>
        <w:tc>
          <w:tcPr>
            <w:tcW w:w="830" w:type="dxa"/>
            <w:shd w:val="clear" w:color="auto" w:fill="auto"/>
          </w:tcPr>
          <w:p w14:paraId="50D8FFF5" w14:textId="77777777" w:rsidR="00C224CF" w:rsidRPr="006E1364" w:rsidRDefault="00C224CF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2FE04694" w14:textId="77777777" w:rsidR="00C224CF" w:rsidRPr="006E1364" w:rsidRDefault="00C224CF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-</w:t>
            </w:r>
          </w:p>
          <w:p w14:paraId="4A0056CF" w14:textId="77777777" w:rsidR="00C224CF" w:rsidRPr="006E1364" w:rsidRDefault="00C224CF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0.802</w:t>
            </w:r>
          </w:p>
        </w:tc>
        <w:tc>
          <w:tcPr>
            <w:tcW w:w="1465" w:type="dxa"/>
            <w:shd w:val="clear" w:color="auto" w:fill="FFFFFF" w:themeFill="background1"/>
          </w:tcPr>
          <w:p w14:paraId="0A0F2223" w14:textId="77777777" w:rsidR="00C224CF" w:rsidRPr="006E1364" w:rsidRDefault="00C224CF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019D5184" w14:textId="77777777" w:rsidR="00C224CF" w:rsidRPr="006E1364" w:rsidRDefault="00C224CF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0B4CDC4B" w14:textId="77777777" w:rsidR="00C224CF" w:rsidRPr="006E1364" w:rsidRDefault="00C224CF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0.669-0.960</w:t>
            </w:r>
          </w:p>
        </w:tc>
        <w:tc>
          <w:tcPr>
            <w:tcW w:w="1122" w:type="dxa"/>
            <w:shd w:val="clear" w:color="auto" w:fill="auto"/>
          </w:tcPr>
          <w:p w14:paraId="1EABEA96" w14:textId="77777777" w:rsidR="00C224CF" w:rsidRPr="006E1364" w:rsidRDefault="00C224CF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0.016</w:t>
            </w:r>
          </w:p>
        </w:tc>
      </w:tr>
      <w:tr w:rsidR="00C224CF" w:rsidRPr="006E1364" w14:paraId="362B8A45" w14:textId="77777777" w:rsidTr="00425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  <w:shd w:val="clear" w:color="auto" w:fill="auto"/>
          </w:tcPr>
          <w:p w14:paraId="4A5C310C" w14:textId="77777777" w:rsidR="00C224CF" w:rsidRPr="006E1364" w:rsidRDefault="00C224CF" w:rsidP="0042511A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Age</w:t>
            </w:r>
          </w:p>
          <w:p w14:paraId="4DD286E7" w14:textId="77777777" w:rsidR="00C224CF" w:rsidRPr="006E1364" w:rsidRDefault="00C224CF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Mean (SD)</w:t>
            </w:r>
          </w:p>
          <w:p w14:paraId="208E3B30" w14:textId="77777777" w:rsidR="00C224CF" w:rsidRPr="006E1364" w:rsidRDefault="00C224CF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Median [min-max]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0B81702A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7FB8B8EC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64.9 (9.3)</w:t>
            </w:r>
          </w:p>
          <w:p w14:paraId="6C9B2261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65 (37-88)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1682CBC4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32CFE0AA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64.0 (8.4)</w:t>
            </w:r>
          </w:p>
          <w:p w14:paraId="6BEAB804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64 (42-87)</w:t>
            </w:r>
          </w:p>
        </w:tc>
        <w:tc>
          <w:tcPr>
            <w:tcW w:w="830" w:type="dxa"/>
            <w:shd w:val="clear" w:color="auto" w:fill="auto"/>
          </w:tcPr>
          <w:p w14:paraId="26A25EA0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1.016</w:t>
            </w:r>
          </w:p>
        </w:tc>
        <w:tc>
          <w:tcPr>
            <w:tcW w:w="1465" w:type="dxa"/>
            <w:shd w:val="clear" w:color="auto" w:fill="FFFFFF" w:themeFill="background1"/>
          </w:tcPr>
          <w:p w14:paraId="3E14ECA1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1.007-1.024</w:t>
            </w:r>
          </w:p>
        </w:tc>
        <w:tc>
          <w:tcPr>
            <w:tcW w:w="1122" w:type="dxa"/>
            <w:shd w:val="clear" w:color="auto" w:fill="auto"/>
          </w:tcPr>
          <w:p w14:paraId="43C6A16C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C224CF" w:rsidRPr="006E1364" w14:paraId="5F0DDAF4" w14:textId="77777777" w:rsidTr="004251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  <w:shd w:val="clear" w:color="auto" w:fill="auto"/>
          </w:tcPr>
          <w:p w14:paraId="3F645155" w14:textId="77777777" w:rsidR="00C224CF" w:rsidRPr="006E1364" w:rsidRDefault="00C224CF" w:rsidP="0042511A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Smoking habit</w:t>
            </w:r>
          </w:p>
          <w:p w14:paraId="069102AC" w14:textId="77777777" w:rsidR="00C224CF" w:rsidRPr="006E1364" w:rsidRDefault="00C224CF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Smoker</w:t>
            </w:r>
          </w:p>
          <w:p w14:paraId="04203D55" w14:textId="77777777" w:rsidR="00C224CF" w:rsidRPr="006E1364" w:rsidRDefault="00C224CF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Former smoker</w:t>
            </w:r>
          </w:p>
          <w:p w14:paraId="63DD85DF" w14:textId="77777777" w:rsidR="00C224CF" w:rsidRPr="006E1364" w:rsidRDefault="00C224CF" w:rsidP="0042511A">
            <w:pPr>
              <w:ind w:left="284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Never smoker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4465AB5B" w14:textId="77777777" w:rsidR="00C224CF" w:rsidRPr="006E1364" w:rsidRDefault="00C224CF" w:rsidP="00425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0B6B98C1" w14:textId="77777777" w:rsidR="00C224CF" w:rsidRPr="006E1364" w:rsidRDefault="00C224CF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460 (79.4%)</w:t>
            </w:r>
          </w:p>
          <w:p w14:paraId="39CFDDA9" w14:textId="77777777" w:rsidR="00C224CF" w:rsidRPr="006E1364" w:rsidRDefault="00C224CF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275 (76.4%)</w:t>
            </w:r>
          </w:p>
          <w:p w14:paraId="7677630D" w14:textId="77777777" w:rsidR="00C224CF" w:rsidRPr="006E1364" w:rsidRDefault="00C224CF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8 (57.1%)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5D1FCE93" w14:textId="77777777" w:rsidR="00C224CF" w:rsidRPr="006E1364" w:rsidRDefault="00C224CF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2844CA20" w14:textId="77777777" w:rsidR="00C224CF" w:rsidRPr="006E1364" w:rsidRDefault="00C224CF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119 (20.6%)</w:t>
            </w:r>
          </w:p>
          <w:p w14:paraId="720AF69A" w14:textId="77777777" w:rsidR="00C224CF" w:rsidRPr="006E1364" w:rsidRDefault="00C224CF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85 (23.6%)</w:t>
            </w:r>
          </w:p>
          <w:p w14:paraId="29A36F01" w14:textId="77777777" w:rsidR="00C224CF" w:rsidRPr="006E1364" w:rsidRDefault="00C224CF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6 (42.9%)</w:t>
            </w:r>
          </w:p>
        </w:tc>
        <w:tc>
          <w:tcPr>
            <w:tcW w:w="830" w:type="dxa"/>
            <w:shd w:val="clear" w:color="auto" w:fill="auto"/>
          </w:tcPr>
          <w:p w14:paraId="7DE632FB" w14:textId="77777777" w:rsidR="00C224CF" w:rsidRPr="006E1364" w:rsidRDefault="00C224CF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033EBB2D" w14:textId="77777777" w:rsidR="00C224CF" w:rsidRPr="006E1364" w:rsidRDefault="00C224CF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-</w:t>
            </w:r>
          </w:p>
          <w:p w14:paraId="189F67B8" w14:textId="77777777" w:rsidR="00C224CF" w:rsidRPr="006E1364" w:rsidRDefault="00C224CF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0.877</w:t>
            </w:r>
          </w:p>
          <w:p w14:paraId="365AC46E" w14:textId="77777777" w:rsidR="00C224CF" w:rsidRPr="006E1364" w:rsidRDefault="00C224CF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0.363</w:t>
            </w:r>
          </w:p>
        </w:tc>
        <w:tc>
          <w:tcPr>
            <w:tcW w:w="1465" w:type="dxa"/>
            <w:shd w:val="clear" w:color="auto" w:fill="FFFFFF" w:themeFill="background1"/>
          </w:tcPr>
          <w:p w14:paraId="532E7E7C" w14:textId="77777777" w:rsidR="00C224CF" w:rsidRPr="006E1364" w:rsidRDefault="00C224CF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39B742AC" w14:textId="77777777" w:rsidR="00C224CF" w:rsidRPr="006E1364" w:rsidRDefault="00C224CF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4685A257" w14:textId="77777777" w:rsidR="00C224CF" w:rsidRPr="006E1364" w:rsidRDefault="00C224CF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0.754-1.019</w:t>
            </w:r>
          </w:p>
          <w:p w14:paraId="0FB1C5FD" w14:textId="77777777" w:rsidR="00C224CF" w:rsidRPr="006E1364" w:rsidRDefault="00C224CF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0.180-0.732</w:t>
            </w:r>
          </w:p>
        </w:tc>
        <w:tc>
          <w:tcPr>
            <w:tcW w:w="1122" w:type="dxa"/>
            <w:shd w:val="clear" w:color="auto" w:fill="auto"/>
          </w:tcPr>
          <w:p w14:paraId="32054158" w14:textId="77777777" w:rsidR="00C224CF" w:rsidRPr="006E1364" w:rsidRDefault="00C224CF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0.006</w:t>
            </w:r>
          </w:p>
          <w:p w14:paraId="0EA89CEC" w14:textId="77777777" w:rsidR="00C224CF" w:rsidRPr="006E1364" w:rsidRDefault="00C224CF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7598B5F0" w14:textId="77777777" w:rsidR="00C224CF" w:rsidRPr="006E1364" w:rsidRDefault="00C224CF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0.086</w:t>
            </w:r>
          </w:p>
          <w:p w14:paraId="7E88BED5" w14:textId="77777777" w:rsidR="00C224CF" w:rsidRPr="006E1364" w:rsidRDefault="00C224CF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0.005</w:t>
            </w:r>
          </w:p>
        </w:tc>
      </w:tr>
      <w:tr w:rsidR="00C224CF" w:rsidRPr="006E1364" w14:paraId="67C3D4E9" w14:textId="77777777" w:rsidTr="00425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  <w:shd w:val="clear" w:color="auto" w:fill="auto"/>
          </w:tcPr>
          <w:p w14:paraId="319599EF" w14:textId="77777777" w:rsidR="00C224CF" w:rsidRPr="006E1364" w:rsidRDefault="00C224CF" w:rsidP="0042511A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Asbestos exposure</w:t>
            </w:r>
          </w:p>
          <w:p w14:paraId="533F30C0" w14:textId="77777777" w:rsidR="00C224CF" w:rsidRPr="006E1364" w:rsidRDefault="00C224CF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No</w:t>
            </w:r>
          </w:p>
          <w:p w14:paraId="3A3E282B" w14:textId="77777777" w:rsidR="00C224CF" w:rsidRPr="006E1364" w:rsidRDefault="00C224CF" w:rsidP="0042511A">
            <w:pPr>
              <w:ind w:left="284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7D97BB1B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40F1F192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234 (70.5%)</w:t>
            </w:r>
          </w:p>
          <w:p w14:paraId="1CCD4422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26 (81.3%)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09BB9AE1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7D316AFF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98 (29.5%)</w:t>
            </w:r>
          </w:p>
          <w:p w14:paraId="6BE2C0DB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6 (18.8%)</w:t>
            </w:r>
          </w:p>
        </w:tc>
        <w:tc>
          <w:tcPr>
            <w:tcW w:w="830" w:type="dxa"/>
            <w:shd w:val="clear" w:color="auto" w:fill="auto"/>
          </w:tcPr>
          <w:p w14:paraId="750D7416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202B6ACD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-</w:t>
            </w:r>
          </w:p>
          <w:p w14:paraId="3CAD0939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1.271</w:t>
            </w:r>
          </w:p>
        </w:tc>
        <w:tc>
          <w:tcPr>
            <w:tcW w:w="1465" w:type="dxa"/>
            <w:shd w:val="clear" w:color="auto" w:fill="FFFFFF" w:themeFill="background1"/>
          </w:tcPr>
          <w:p w14:paraId="5547A5E0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38B357DE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533EC327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0.847-1.908</w:t>
            </w:r>
          </w:p>
        </w:tc>
        <w:tc>
          <w:tcPr>
            <w:tcW w:w="1122" w:type="dxa"/>
            <w:shd w:val="clear" w:color="auto" w:fill="auto"/>
          </w:tcPr>
          <w:p w14:paraId="29D19167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0.247</w:t>
            </w:r>
          </w:p>
        </w:tc>
      </w:tr>
      <w:tr w:rsidR="00C224CF" w:rsidRPr="006E1364" w14:paraId="75C57EEC" w14:textId="77777777" w:rsidTr="004251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  <w:shd w:val="clear" w:color="auto" w:fill="auto"/>
          </w:tcPr>
          <w:p w14:paraId="5ECBED32" w14:textId="77777777" w:rsidR="00C224CF" w:rsidRPr="006E1364" w:rsidRDefault="00C224CF" w:rsidP="0042511A">
            <w:pPr>
              <w:rPr>
                <w:rFonts w:ascii="Arial" w:hAnsi="Arial" w:cs="Arial"/>
                <w:b w:val="0"/>
                <w:bCs w:val="0"/>
              </w:rPr>
            </w:pPr>
            <w:r w:rsidRPr="006E1364">
              <w:rPr>
                <w:rFonts w:ascii="Arial" w:hAnsi="Arial" w:cs="Arial"/>
              </w:rPr>
              <w:t xml:space="preserve">CNS </w:t>
            </w:r>
            <w:proofErr w:type="spellStart"/>
            <w:r w:rsidRPr="006E1364">
              <w:rPr>
                <w:rFonts w:ascii="Arial" w:hAnsi="Arial" w:cs="Arial"/>
              </w:rPr>
              <w:t>metastasis</w:t>
            </w:r>
            <w:proofErr w:type="spellEnd"/>
          </w:p>
          <w:p w14:paraId="50578F59" w14:textId="77777777" w:rsidR="00C224CF" w:rsidRPr="006E1364" w:rsidRDefault="00C224CF" w:rsidP="0042511A">
            <w:pPr>
              <w:ind w:left="284"/>
              <w:rPr>
                <w:rFonts w:ascii="Arial" w:hAnsi="Arial" w:cs="Arial"/>
                <w:b w:val="0"/>
                <w:bCs w:val="0"/>
              </w:rPr>
            </w:pPr>
            <w:r w:rsidRPr="006E1364">
              <w:rPr>
                <w:rFonts w:ascii="Arial" w:hAnsi="Arial" w:cs="Arial"/>
              </w:rPr>
              <w:t>No</w:t>
            </w:r>
          </w:p>
          <w:p w14:paraId="4A2330A8" w14:textId="77777777" w:rsidR="00C224CF" w:rsidRPr="006E1364" w:rsidRDefault="00C224CF" w:rsidP="0042511A">
            <w:pPr>
              <w:ind w:left="284"/>
              <w:rPr>
                <w:rFonts w:ascii="Arial" w:hAnsi="Arial" w:cs="Arial"/>
              </w:rPr>
            </w:pPr>
            <w:r w:rsidRPr="006E1364">
              <w:rPr>
                <w:rFonts w:ascii="Arial" w:hAnsi="Arial" w:cs="Arial"/>
              </w:rPr>
              <w:t>Yes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430E8961" w14:textId="77777777" w:rsidR="00C224CF" w:rsidRPr="006E1364" w:rsidRDefault="00C224CF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FB91ABE" w14:textId="77777777" w:rsidR="00C224CF" w:rsidRPr="006E1364" w:rsidRDefault="00C224CF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603 (78.6%)</w:t>
            </w:r>
          </w:p>
          <w:p w14:paraId="1B43AFF6" w14:textId="77777777" w:rsidR="00C224CF" w:rsidRPr="006E1364" w:rsidRDefault="00C224CF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142 (75.1%)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0EC2280B" w14:textId="77777777" w:rsidR="00C224CF" w:rsidRPr="006E1364" w:rsidRDefault="00C224CF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4986DFE6" w14:textId="77777777" w:rsidR="00C224CF" w:rsidRPr="006E1364" w:rsidRDefault="00C224CF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164 (21.4%)</w:t>
            </w:r>
          </w:p>
          <w:p w14:paraId="56485358" w14:textId="77777777" w:rsidR="00C224CF" w:rsidRPr="006E1364" w:rsidRDefault="00C224CF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47 (24.9%)</w:t>
            </w:r>
          </w:p>
        </w:tc>
        <w:tc>
          <w:tcPr>
            <w:tcW w:w="830" w:type="dxa"/>
            <w:shd w:val="clear" w:color="auto" w:fill="auto"/>
          </w:tcPr>
          <w:p w14:paraId="2FB23A2D" w14:textId="77777777" w:rsidR="00C224CF" w:rsidRPr="006E1364" w:rsidRDefault="00C224CF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636E96B4" w14:textId="77777777" w:rsidR="00C224CF" w:rsidRPr="006E1364" w:rsidRDefault="00C224CF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-</w:t>
            </w:r>
          </w:p>
          <w:p w14:paraId="249866BC" w14:textId="77777777" w:rsidR="00C224CF" w:rsidRPr="006E1364" w:rsidRDefault="00C224CF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1.068</w:t>
            </w:r>
          </w:p>
        </w:tc>
        <w:tc>
          <w:tcPr>
            <w:tcW w:w="1465" w:type="dxa"/>
            <w:shd w:val="clear" w:color="auto" w:fill="FFFFFF" w:themeFill="background1"/>
          </w:tcPr>
          <w:p w14:paraId="05AA10FE" w14:textId="77777777" w:rsidR="00C224CF" w:rsidRPr="006E1364" w:rsidRDefault="00C224CF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685A99D1" w14:textId="77777777" w:rsidR="00C224CF" w:rsidRPr="006E1364" w:rsidRDefault="00C224CF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76CBD3F2" w14:textId="77777777" w:rsidR="00C224CF" w:rsidRPr="006E1364" w:rsidRDefault="00C224CF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0.889-1.908</w:t>
            </w:r>
          </w:p>
        </w:tc>
        <w:tc>
          <w:tcPr>
            <w:tcW w:w="1122" w:type="dxa"/>
            <w:shd w:val="clear" w:color="auto" w:fill="auto"/>
          </w:tcPr>
          <w:p w14:paraId="048ECFC6" w14:textId="77777777" w:rsidR="00C224CF" w:rsidRPr="006E1364" w:rsidRDefault="00C224CF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0.484</w:t>
            </w:r>
          </w:p>
        </w:tc>
      </w:tr>
      <w:tr w:rsidR="00C224CF" w:rsidRPr="006E1364" w14:paraId="1187C661" w14:textId="77777777" w:rsidTr="00425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1" w:type="dxa"/>
            <w:shd w:val="clear" w:color="auto" w:fill="auto"/>
          </w:tcPr>
          <w:p w14:paraId="34A31314" w14:textId="77777777" w:rsidR="00C224CF" w:rsidRPr="006E1364" w:rsidRDefault="00C224CF" w:rsidP="0042511A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ECOG</w:t>
            </w:r>
          </w:p>
          <w:p w14:paraId="6F1FBD1B" w14:textId="77777777" w:rsidR="00C224CF" w:rsidRPr="006E1364" w:rsidRDefault="00C224CF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0</w:t>
            </w:r>
          </w:p>
          <w:p w14:paraId="2FA6A2A8" w14:textId="77777777" w:rsidR="00C224CF" w:rsidRPr="006E1364" w:rsidRDefault="00C224CF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1</w:t>
            </w:r>
          </w:p>
          <w:p w14:paraId="26BAC599" w14:textId="77777777" w:rsidR="00C224CF" w:rsidRPr="006E1364" w:rsidRDefault="00C224CF" w:rsidP="0042511A">
            <w:pPr>
              <w:ind w:left="284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≥2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663B4BC2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0BD62EC4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167 (75.6%)</w:t>
            </w:r>
          </w:p>
          <w:p w14:paraId="32CCCE26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389 (76.7%)</w:t>
            </w:r>
          </w:p>
          <w:p w14:paraId="760D6370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189 (82.9%)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7AACC582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5121F5F3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54 (24.4%)</w:t>
            </w:r>
          </w:p>
          <w:p w14:paraId="1EE55082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118 (23.3%)</w:t>
            </w:r>
          </w:p>
          <w:p w14:paraId="5E4E4DE9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39 (17.1%)</w:t>
            </w:r>
          </w:p>
        </w:tc>
        <w:tc>
          <w:tcPr>
            <w:tcW w:w="830" w:type="dxa"/>
            <w:shd w:val="clear" w:color="auto" w:fill="auto"/>
          </w:tcPr>
          <w:p w14:paraId="7D0FD6CE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63B0A401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-</w:t>
            </w:r>
          </w:p>
          <w:p w14:paraId="0A90AE48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1.212</w:t>
            </w:r>
          </w:p>
          <w:p w14:paraId="6B7AB38E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2.229</w:t>
            </w:r>
          </w:p>
        </w:tc>
        <w:tc>
          <w:tcPr>
            <w:tcW w:w="1465" w:type="dxa"/>
            <w:shd w:val="clear" w:color="auto" w:fill="FFFFFF" w:themeFill="background1"/>
          </w:tcPr>
          <w:p w14:paraId="5D473FA7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1161C742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6F25DD6E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1.011-1.453</w:t>
            </w:r>
          </w:p>
          <w:p w14:paraId="1AACB67B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1.807-2.749</w:t>
            </w:r>
          </w:p>
        </w:tc>
        <w:tc>
          <w:tcPr>
            <w:tcW w:w="1122" w:type="dxa"/>
            <w:shd w:val="clear" w:color="auto" w:fill="auto"/>
          </w:tcPr>
          <w:p w14:paraId="6EE1475A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&lt;0.001</w:t>
            </w:r>
          </w:p>
          <w:p w14:paraId="537B2A26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370CE7B8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0.038</w:t>
            </w:r>
          </w:p>
          <w:p w14:paraId="0522579D" w14:textId="77777777" w:rsidR="00C224CF" w:rsidRPr="006E1364" w:rsidRDefault="00C224CF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E1364">
              <w:rPr>
                <w:rFonts w:ascii="Arial" w:hAnsi="Arial" w:cs="Arial"/>
                <w:lang w:val="en-GB"/>
              </w:rPr>
              <w:t>&lt;0.001</w:t>
            </w:r>
          </w:p>
        </w:tc>
      </w:tr>
    </w:tbl>
    <w:p w14:paraId="20D22E63" w14:textId="77777777" w:rsidR="00C224CF" w:rsidRDefault="00C224CF" w:rsidP="00C224CF">
      <w:pPr>
        <w:rPr>
          <w:b/>
          <w:bCs/>
          <w:lang w:val="en-GB"/>
        </w:rPr>
      </w:pPr>
    </w:p>
    <w:p w14:paraId="3A4A59D1" w14:textId="77777777" w:rsidR="00C224CF" w:rsidRPr="00524CCD" w:rsidRDefault="00C224CF" w:rsidP="00C224CF">
      <w:pPr>
        <w:rPr>
          <w:rFonts w:ascii="Arial" w:hAnsi="Arial" w:cs="Arial"/>
          <w:sz w:val="20"/>
          <w:szCs w:val="20"/>
          <w:lang w:val="en-GB"/>
        </w:rPr>
      </w:pPr>
      <w:r w:rsidRPr="00524CCD">
        <w:rPr>
          <w:rFonts w:ascii="Arial" w:hAnsi="Arial" w:cs="Arial"/>
          <w:sz w:val="20"/>
          <w:szCs w:val="20"/>
          <w:lang w:val="en-GB"/>
        </w:rPr>
        <w:t xml:space="preserve">CNS, central nervous system; ECOG, Eastern Cooperative Oncology Group; HR, hazard ratio; CI, confidence interval; SD, standard deviation. </w:t>
      </w:r>
    </w:p>
    <w:p w14:paraId="3F4A2C38" w14:textId="77777777" w:rsidR="005F3B2C" w:rsidRPr="00C224CF" w:rsidRDefault="005F3B2C">
      <w:pPr>
        <w:rPr>
          <w:lang w:val="en-GB"/>
        </w:rPr>
      </w:pPr>
    </w:p>
    <w:sectPr w:rsidR="005F3B2C" w:rsidRPr="00C224C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4CF"/>
    <w:rsid w:val="004B3800"/>
    <w:rsid w:val="005F3B2C"/>
    <w:rsid w:val="00C22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D52FFB"/>
  <w15:chartTrackingRefBased/>
  <w15:docId w15:val="{DDAAA274-DCBC-4099-A8B4-12AD3764C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4C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1">
    <w:name w:val="Plain Table 1"/>
    <w:basedOn w:val="Tablanormal"/>
    <w:uiPriority w:val="41"/>
    <w:rsid w:val="00C224C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875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C-CM</dc:creator>
  <cp:keywords/>
  <dc:description/>
  <cp:lastModifiedBy>MSC-CM</cp:lastModifiedBy>
  <cp:revision>1</cp:revision>
  <dcterms:created xsi:type="dcterms:W3CDTF">2021-02-10T17:04:00Z</dcterms:created>
  <dcterms:modified xsi:type="dcterms:W3CDTF">2021-02-10T17:04:00Z</dcterms:modified>
</cp:coreProperties>
</file>